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969" w:type="dxa"/>
        <w:jc w:val="center"/>
        <w:tblBorders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3277"/>
        <w:gridCol w:w="2054"/>
        <w:gridCol w:w="1984"/>
        <w:gridCol w:w="4188"/>
      </w:tblGrid>
      <w:tr w:rsidR="00BB16C4" w:rsidRPr="00C37295" w14:paraId="43BBEE8D" w14:textId="77777777" w:rsidTr="00E1085A">
        <w:trPr>
          <w:trHeight w:val="420"/>
          <w:jc w:val="center"/>
        </w:trPr>
        <w:tc>
          <w:tcPr>
            <w:tcW w:w="13969" w:type="dxa"/>
            <w:gridSpan w:val="5"/>
            <w:tcBorders>
              <w:top w:val="nil"/>
              <w:bottom w:val="single" w:sz="18" w:space="0" w:color="auto"/>
            </w:tcBorders>
            <w:noWrap/>
            <w:hideMark/>
          </w:tcPr>
          <w:p w14:paraId="21D000D0" w14:textId="25A11FE4" w:rsidR="00BB16C4" w:rsidRPr="00534750" w:rsidRDefault="00BB16C4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347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able 6.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 C</w:t>
            </w:r>
            <w:r w:rsidRPr="005347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rcRNAs related clinical features and regulatory role in OSCC</w:t>
            </w:r>
            <w:r w:rsidR="00AE51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/TSCC</w:t>
            </w:r>
          </w:p>
        </w:tc>
      </w:tr>
      <w:tr w:rsidR="00BB16C4" w:rsidRPr="002B3AC6" w14:paraId="274543E9" w14:textId="77777777" w:rsidTr="00DB4EEF">
        <w:trPr>
          <w:trHeight w:val="463"/>
          <w:jc w:val="center"/>
        </w:trPr>
        <w:tc>
          <w:tcPr>
            <w:tcW w:w="246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BBB650A" w14:textId="77777777" w:rsidR="00BB16C4" w:rsidRPr="002B3AC6" w:rsidRDefault="00BB16C4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327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F1FE946" w14:textId="77777777" w:rsidR="00BB16C4" w:rsidRPr="002B3AC6" w:rsidRDefault="00BB16C4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cRNA ID</w:t>
            </w:r>
          </w:p>
        </w:tc>
        <w:tc>
          <w:tcPr>
            <w:tcW w:w="205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6452EED" w14:textId="77777777" w:rsidR="00BB16C4" w:rsidRPr="002B3AC6" w:rsidRDefault="00BB16C4" w:rsidP="00E1085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 type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725DD64" w14:textId="77777777" w:rsidR="00BB16C4" w:rsidRPr="002B3AC6" w:rsidRDefault="00BB16C4" w:rsidP="00E1085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 origin</w:t>
            </w:r>
          </w:p>
        </w:tc>
        <w:tc>
          <w:tcPr>
            <w:tcW w:w="418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2AB0E01" w14:textId="77777777" w:rsidR="00BB16C4" w:rsidRPr="002B3AC6" w:rsidRDefault="00BB16C4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s/Effects</w:t>
            </w:r>
          </w:p>
        </w:tc>
      </w:tr>
      <w:tr w:rsidR="00DB4EEF" w:rsidRPr="002B3AC6" w14:paraId="4917A502" w14:textId="77777777" w:rsidTr="000E0654">
        <w:trPr>
          <w:trHeight w:val="1965"/>
          <w:jc w:val="center"/>
        </w:trPr>
        <w:tc>
          <w:tcPr>
            <w:tcW w:w="2466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589F19E9" w14:textId="674A2A46" w:rsidR="00DB4EEF" w:rsidRPr="002B3AC6" w:rsidRDefault="00DB4EEF" w:rsidP="00F62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Zhao et al.</w:t>
            </w:r>
            <w:r w:rsidRPr="002B3AC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&amp; Chen et al.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yMDwvWWVhcj48UmVj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yMDwvWWVhcj48UmVj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AC6">
              <w:rPr>
                <w:rFonts w:ascii="Times New Roman" w:hAnsi="Times New Roman" w:cs="Times New Roman"/>
                <w:noProof/>
                <w:sz w:val="24"/>
                <w:szCs w:val="24"/>
              </w:rPr>
              <w:t>(117, 118)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77" w:type="dxa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6AB1E372" w14:textId="5B1B2FB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Circ_0086414, Circ_0002185, Circ_0092125, CircMAN1A2, Circ_0072387, Circ_0001821,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br/>
              <w:t>Circ_0008309, Circ_001242, Circ_0001874</w:t>
            </w:r>
            <w:r w:rsidR="0065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irc_0001971</w:t>
            </w:r>
          </w:p>
        </w:tc>
        <w:tc>
          <w:tcPr>
            <w:tcW w:w="205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56F8A85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6321DEB1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56905FE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</w:tr>
      <w:tr w:rsidR="00DB4EEF" w:rsidRPr="002B3AC6" w14:paraId="310910E5" w14:textId="77777777" w:rsidTr="00F65E58">
        <w:trPr>
          <w:trHeight w:val="384"/>
          <w:jc w:val="center"/>
        </w:trPr>
        <w:tc>
          <w:tcPr>
            <w:tcW w:w="2466" w:type="dxa"/>
            <w:vMerge/>
            <w:noWrap/>
            <w:vAlign w:val="center"/>
            <w:hideMark/>
          </w:tcPr>
          <w:p w14:paraId="783EDE52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7" w:type="dxa"/>
            <w:vAlign w:val="center"/>
            <w:hideMark/>
          </w:tcPr>
          <w:p w14:paraId="1EE3F5D7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CircUHRF1, Circ_0001742,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br/>
              <w:t>Circ_0059655, Circ_0001971, Circ_0002203, Circ_100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br/>
              <w:t>Circ_007040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ircFL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br/>
              <w:t>Circ_0007059, Circ_0063772,</w:t>
            </w:r>
          </w:p>
          <w:p w14:paraId="7CF3A4A4" w14:textId="3EDA621E" w:rsidR="00DB4EEF" w:rsidRPr="002B3AC6" w:rsidRDefault="00DB4EEF" w:rsidP="00A92BE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ircPVT1, CircHIPK3</w:t>
            </w:r>
          </w:p>
        </w:tc>
        <w:tc>
          <w:tcPr>
            <w:tcW w:w="2054" w:type="dxa"/>
            <w:noWrap/>
            <w:vAlign w:val="center"/>
            <w:hideMark/>
          </w:tcPr>
          <w:p w14:paraId="2A003545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1984" w:type="dxa"/>
            <w:noWrap/>
            <w:vAlign w:val="center"/>
            <w:hideMark/>
          </w:tcPr>
          <w:p w14:paraId="65085E1F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noWrap/>
            <w:vAlign w:val="center"/>
            <w:hideMark/>
          </w:tcPr>
          <w:p w14:paraId="0D0FC519" w14:textId="3A543D03" w:rsidR="00DB4EEF" w:rsidRPr="002B3AC6" w:rsidRDefault="00651BD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promoting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4EEF" w:rsidRPr="002B3AC6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</w:p>
        </w:tc>
      </w:tr>
      <w:tr w:rsidR="00DB4EEF" w:rsidRPr="002B3AC6" w14:paraId="2C789473" w14:textId="77777777" w:rsidTr="00AE517B">
        <w:trPr>
          <w:trHeight w:val="907"/>
          <w:jc w:val="center"/>
        </w:trPr>
        <w:tc>
          <w:tcPr>
            <w:tcW w:w="2466" w:type="dxa"/>
            <w:noWrap/>
            <w:vAlign w:val="center"/>
            <w:hideMark/>
          </w:tcPr>
          <w:p w14:paraId="274B0BC0" w14:textId="74F3DA9F" w:rsidR="00DB4EEF" w:rsidRPr="002B3AC6" w:rsidRDefault="00651BDE" w:rsidP="009158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ristóbal et al.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mlzdMOzYmFsPC9BdXRob3I+PFllYXI+MjAyMDwvWWVh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mlzdMOzYmFsPC9BdXRob3I+PFllYXI+MjAyMDwvWWVh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AC6">
              <w:rPr>
                <w:rFonts w:ascii="Times New Roman" w:hAnsi="Times New Roman" w:cs="Times New Roman"/>
                <w:noProof/>
                <w:sz w:val="24"/>
                <w:szCs w:val="24"/>
              </w:rPr>
              <w:t>(121)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7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0E90E2" w14:textId="2AD849F7" w:rsidR="00651BDE" w:rsidRPr="002B3AC6" w:rsidRDefault="00DB4EEF" w:rsidP="00651BD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ircDOCK1</w:t>
            </w:r>
          </w:p>
        </w:tc>
        <w:tc>
          <w:tcPr>
            <w:tcW w:w="20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D8D032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tissues and cell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B7DA72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43F771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promoting tumorigenesis</w:t>
            </w:r>
          </w:p>
        </w:tc>
      </w:tr>
      <w:tr w:rsidR="00BB16C4" w:rsidRPr="002B3AC6" w14:paraId="651F0BB8" w14:textId="77777777" w:rsidTr="00E1085A">
        <w:trPr>
          <w:trHeight w:val="2373"/>
          <w:jc w:val="center"/>
        </w:trPr>
        <w:tc>
          <w:tcPr>
            <w:tcW w:w="2466" w:type="dxa"/>
            <w:noWrap/>
            <w:vAlign w:val="center"/>
            <w:hideMark/>
          </w:tcPr>
          <w:p w14:paraId="28E3D6EC" w14:textId="77777777" w:rsidR="00BB16C4" w:rsidRPr="002B3AC6" w:rsidRDefault="00BB16C4" w:rsidP="009158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stóbal et al.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mlzdMOzYmFsPC9BdXRob3I+PFllYXI+MjAyMDwvWWVh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mlzdMOzYmFsPC9BdXRob3I+PFllYXI+MjAyMDwvWWVh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AC6">
              <w:rPr>
                <w:rFonts w:ascii="Times New Roman" w:hAnsi="Times New Roman" w:cs="Times New Roman"/>
                <w:noProof/>
                <w:sz w:val="24"/>
                <w:szCs w:val="24"/>
              </w:rPr>
              <w:t>(121)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77" w:type="dxa"/>
            <w:vAlign w:val="center"/>
            <w:hideMark/>
          </w:tcPr>
          <w:p w14:paraId="47B8D8BA" w14:textId="77777777" w:rsidR="00BB16C4" w:rsidRPr="002B3AC6" w:rsidRDefault="00BB16C4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Circ_0002185, Circ_0001821, Circ_100290, Circ_0001742, Circ_0059655, Circ_0002203,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br/>
              <w:t>Circ_000449, Circ_0063772, Circ_0070401, Circ_0005379, CircFLNA, Circ_0007059, Circ_0012342</w:t>
            </w:r>
          </w:p>
        </w:tc>
        <w:tc>
          <w:tcPr>
            <w:tcW w:w="2054" w:type="dxa"/>
            <w:noWrap/>
            <w:vAlign w:val="center"/>
            <w:hideMark/>
          </w:tcPr>
          <w:p w14:paraId="195F2BDE" w14:textId="77777777" w:rsidR="00BB16C4" w:rsidRPr="002B3AC6" w:rsidRDefault="00BB16C4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tissues and cells</w:t>
            </w:r>
          </w:p>
        </w:tc>
        <w:tc>
          <w:tcPr>
            <w:tcW w:w="1984" w:type="dxa"/>
            <w:noWrap/>
            <w:vAlign w:val="center"/>
            <w:hideMark/>
          </w:tcPr>
          <w:p w14:paraId="7322A462" w14:textId="77777777" w:rsidR="00BB16C4" w:rsidRPr="002B3AC6" w:rsidRDefault="00BB16C4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noWrap/>
            <w:vAlign w:val="center"/>
            <w:hideMark/>
          </w:tcPr>
          <w:p w14:paraId="13094169" w14:textId="77777777" w:rsidR="00BB16C4" w:rsidRPr="002B3AC6" w:rsidRDefault="00BB16C4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promoting oncogenesis</w:t>
            </w:r>
          </w:p>
        </w:tc>
      </w:tr>
      <w:tr w:rsidR="009C5BCE" w:rsidRPr="002B3AC6" w14:paraId="31F0F0F1" w14:textId="77777777" w:rsidTr="006D4621">
        <w:trPr>
          <w:trHeight w:val="2130"/>
          <w:jc w:val="center"/>
        </w:trPr>
        <w:tc>
          <w:tcPr>
            <w:tcW w:w="2466" w:type="dxa"/>
            <w:vMerge w:val="restart"/>
            <w:noWrap/>
            <w:vAlign w:val="center"/>
            <w:hideMark/>
          </w:tcPr>
          <w:p w14:paraId="45958829" w14:textId="3FAC82AE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Hu et al.&amp; Zhao et a l. &amp; Su et al. &amp; Li et al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U1Mjk8L1JlY051bT48RGlzcGxheVRleHQ+KDEyMCwgMTIyLCAxMjcpPC9EaXNwbGF5VGV4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=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U1Mjk8L1JlY051bT48RGlzcGxheVRleHQ+KDEyMCwgMTIyLCAxMjcpPC9EaXNwbGF5VGV4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=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AC6">
              <w:rPr>
                <w:rFonts w:ascii="Times New Roman" w:hAnsi="Times New Roman" w:cs="Times New Roman"/>
                <w:noProof/>
                <w:sz w:val="24"/>
                <w:szCs w:val="24"/>
              </w:rPr>
              <w:t>(122-128)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77" w:type="dxa"/>
            <w:vAlign w:val="center"/>
            <w:hideMark/>
          </w:tcPr>
          <w:p w14:paraId="14955760" w14:textId="16AAE4E6" w:rsidR="009C5BCE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CircUHRF1, Circ_0001742,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irc_000197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irc_000220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irc_0004491, Circ_0059655,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ircFLN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irc_0063772,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irc_0005379, Circ_0007059</w:t>
            </w:r>
          </w:p>
          <w:p w14:paraId="4045C67B" w14:textId="3C22DE47" w:rsidR="009C5BCE" w:rsidRPr="00F97E82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irc_0070401</w:t>
            </w:r>
          </w:p>
        </w:tc>
        <w:tc>
          <w:tcPr>
            <w:tcW w:w="2054" w:type="dxa"/>
            <w:noWrap/>
            <w:vAlign w:val="center"/>
            <w:hideMark/>
          </w:tcPr>
          <w:p w14:paraId="4FDC36E6" w14:textId="77777777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1984" w:type="dxa"/>
            <w:noWrap/>
            <w:vAlign w:val="center"/>
            <w:hideMark/>
          </w:tcPr>
          <w:p w14:paraId="4E32E3B4" w14:textId="4BBFC0B4" w:rsidR="009C5BCE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  <w:p w14:paraId="11565B8B" w14:textId="77777777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TSCC</w:t>
            </w:r>
          </w:p>
        </w:tc>
        <w:tc>
          <w:tcPr>
            <w:tcW w:w="4188" w:type="dxa"/>
            <w:noWrap/>
            <w:vAlign w:val="center"/>
            <w:hideMark/>
          </w:tcPr>
          <w:p w14:paraId="39028D3B" w14:textId="0644B6B7" w:rsidR="009C5BCE" w:rsidRPr="002B3AC6" w:rsidRDefault="00014002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gration and </w:t>
            </w:r>
            <w:r w:rsidR="009C5BCE" w:rsidRPr="002B3AC6">
              <w:rPr>
                <w:rFonts w:ascii="Times New Roman" w:hAnsi="Times New Roman" w:cs="Times New Roman"/>
                <w:sz w:val="24"/>
                <w:szCs w:val="24"/>
              </w:rPr>
              <w:t>invasion</w:t>
            </w:r>
          </w:p>
        </w:tc>
      </w:tr>
      <w:tr w:rsidR="009C5BCE" w:rsidRPr="002B3AC6" w14:paraId="0C2BBD47" w14:textId="77777777" w:rsidTr="006D4621">
        <w:trPr>
          <w:trHeight w:val="1093"/>
          <w:jc w:val="center"/>
        </w:trPr>
        <w:tc>
          <w:tcPr>
            <w:tcW w:w="2466" w:type="dxa"/>
            <w:vMerge/>
            <w:noWrap/>
            <w:vAlign w:val="center"/>
            <w:hideMark/>
          </w:tcPr>
          <w:p w14:paraId="3C721D4E" w14:textId="6643C7AB" w:rsidR="009C5BCE" w:rsidRPr="002B3AC6" w:rsidRDefault="009C5BCE" w:rsidP="009158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7" w:type="dxa"/>
            <w:vAlign w:val="center"/>
            <w:hideMark/>
          </w:tcPr>
          <w:p w14:paraId="00DB0E75" w14:textId="544394A4" w:rsidR="009C5BCE" w:rsidRPr="002B3AC6" w:rsidRDefault="006D4621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5BCE" w:rsidRPr="002B3AC6">
              <w:rPr>
                <w:rFonts w:ascii="Times New Roman" w:hAnsi="Times New Roman" w:cs="Times New Roman"/>
                <w:sz w:val="24"/>
                <w:szCs w:val="24"/>
              </w:rPr>
              <w:t>ircUHRF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9C5BCE"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irc_0001742, </w:t>
            </w:r>
            <w:r w:rsidR="009C5BCE" w:rsidRPr="002B3AC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5BCE"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irc_000449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5BCE" w:rsidRPr="002B3AC6">
              <w:rPr>
                <w:rFonts w:ascii="Times New Roman" w:hAnsi="Times New Roman" w:cs="Times New Roman"/>
                <w:sz w:val="24"/>
                <w:szCs w:val="24"/>
              </w:rPr>
              <w:t>irc_0005379</w:t>
            </w:r>
          </w:p>
        </w:tc>
        <w:tc>
          <w:tcPr>
            <w:tcW w:w="2054" w:type="dxa"/>
            <w:noWrap/>
            <w:vAlign w:val="center"/>
            <w:hideMark/>
          </w:tcPr>
          <w:p w14:paraId="6EC65F2A" w14:textId="2D856CDD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984" w:type="dxa"/>
            <w:noWrap/>
            <w:vAlign w:val="center"/>
            <w:hideMark/>
          </w:tcPr>
          <w:p w14:paraId="4B3DC518" w14:textId="77777777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noWrap/>
            <w:vAlign w:val="center"/>
            <w:hideMark/>
          </w:tcPr>
          <w:p w14:paraId="1BBF123F" w14:textId="77777777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EMT</w:t>
            </w:r>
          </w:p>
        </w:tc>
      </w:tr>
      <w:tr w:rsidR="009C5BCE" w:rsidRPr="002B3AC6" w14:paraId="3934FE24" w14:textId="77777777" w:rsidTr="006D4621">
        <w:trPr>
          <w:trHeight w:val="994"/>
          <w:jc w:val="center"/>
        </w:trPr>
        <w:tc>
          <w:tcPr>
            <w:tcW w:w="2466" w:type="dxa"/>
            <w:vMerge/>
            <w:noWrap/>
            <w:vAlign w:val="center"/>
            <w:hideMark/>
          </w:tcPr>
          <w:p w14:paraId="0508FDBA" w14:textId="18BD8AA5" w:rsidR="009C5BCE" w:rsidRPr="002B3AC6" w:rsidRDefault="009C5BCE" w:rsidP="009158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7" w:type="dxa"/>
            <w:noWrap/>
            <w:vAlign w:val="center"/>
            <w:hideMark/>
          </w:tcPr>
          <w:p w14:paraId="44FA6D23" w14:textId="42E8B9B7" w:rsidR="009C5BCE" w:rsidRPr="002B3AC6" w:rsidRDefault="006D4621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5BCE"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irc_000197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5BCE" w:rsidRPr="002B3AC6">
              <w:rPr>
                <w:rFonts w:ascii="Times New Roman" w:hAnsi="Times New Roman" w:cs="Times New Roman"/>
                <w:sz w:val="24"/>
                <w:szCs w:val="24"/>
              </w:rPr>
              <w:t>irc_0005379</w:t>
            </w:r>
          </w:p>
        </w:tc>
        <w:tc>
          <w:tcPr>
            <w:tcW w:w="2054" w:type="dxa"/>
            <w:noWrap/>
            <w:vAlign w:val="center"/>
            <w:hideMark/>
          </w:tcPr>
          <w:p w14:paraId="5639A3C4" w14:textId="1D74BF6F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984" w:type="dxa"/>
            <w:noWrap/>
            <w:vAlign w:val="center"/>
            <w:hideMark/>
          </w:tcPr>
          <w:p w14:paraId="7C4C7E0D" w14:textId="77777777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noWrap/>
            <w:vAlign w:val="center"/>
            <w:hideMark/>
          </w:tcPr>
          <w:p w14:paraId="1D8CAF7D" w14:textId="77777777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drug res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(cispla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etuximab)</w:t>
            </w:r>
          </w:p>
        </w:tc>
      </w:tr>
      <w:tr w:rsidR="009C5BCE" w:rsidRPr="002B3AC6" w14:paraId="0903D57F" w14:textId="77777777" w:rsidTr="006D4621">
        <w:trPr>
          <w:trHeight w:val="1131"/>
          <w:jc w:val="center"/>
        </w:trPr>
        <w:tc>
          <w:tcPr>
            <w:tcW w:w="2466" w:type="dxa"/>
            <w:vMerge/>
            <w:noWrap/>
            <w:vAlign w:val="center"/>
          </w:tcPr>
          <w:p w14:paraId="384C3A8B" w14:textId="579BA4D7" w:rsidR="009C5BCE" w:rsidRPr="002B3AC6" w:rsidRDefault="009C5BCE" w:rsidP="009158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7" w:type="dxa"/>
            <w:noWrap/>
            <w:vAlign w:val="center"/>
          </w:tcPr>
          <w:p w14:paraId="5F6EAC8D" w14:textId="5F04517D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ircDOCK1</w:t>
            </w:r>
          </w:p>
        </w:tc>
        <w:tc>
          <w:tcPr>
            <w:tcW w:w="2054" w:type="dxa"/>
            <w:noWrap/>
            <w:vAlign w:val="center"/>
          </w:tcPr>
          <w:p w14:paraId="33DE970F" w14:textId="43B70CE4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tissues and cells</w:t>
            </w:r>
          </w:p>
        </w:tc>
        <w:tc>
          <w:tcPr>
            <w:tcW w:w="1984" w:type="dxa"/>
            <w:noWrap/>
            <w:vAlign w:val="center"/>
          </w:tcPr>
          <w:p w14:paraId="7D55DB42" w14:textId="6076508E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noWrap/>
            <w:vAlign w:val="center"/>
          </w:tcPr>
          <w:p w14:paraId="61C977BF" w14:textId="35FD4D99" w:rsidR="009C5BCE" w:rsidRPr="002B3AC6" w:rsidRDefault="009C5BCE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promoting tumorigenesis</w:t>
            </w:r>
          </w:p>
        </w:tc>
      </w:tr>
    </w:tbl>
    <w:p w14:paraId="7D598BF9" w14:textId="77777777" w:rsidR="00DB4EEF" w:rsidRDefault="00DB4EEF" w:rsidP="00915809">
      <w:pPr>
        <w:jc w:val="center"/>
      </w:pPr>
    </w:p>
    <w:tbl>
      <w:tblPr>
        <w:tblStyle w:val="a7"/>
        <w:tblW w:w="13969" w:type="dxa"/>
        <w:jc w:val="center"/>
        <w:tblBorders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3277"/>
        <w:gridCol w:w="2054"/>
        <w:gridCol w:w="1984"/>
        <w:gridCol w:w="4188"/>
      </w:tblGrid>
      <w:tr w:rsidR="00DB4EEF" w:rsidRPr="002B3AC6" w14:paraId="7C805407" w14:textId="77777777" w:rsidTr="00E1085A">
        <w:trPr>
          <w:trHeight w:val="315"/>
          <w:jc w:val="center"/>
        </w:trPr>
        <w:tc>
          <w:tcPr>
            <w:tcW w:w="2466" w:type="dxa"/>
            <w:noWrap/>
            <w:vAlign w:val="center"/>
          </w:tcPr>
          <w:p w14:paraId="66C222E7" w14:textId="371FFF2F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u et al.&amp; Zhao et a l. &amp; Su et al. &amp; Li et al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U1Mjk8L1JlY051bT48RGlzcGxheVRleHQ+KDEyMCwgMTIyLCAxMjcpPC9EaXNwbGF5VGV4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=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U1Mjk8L1JlY051bT48RGlzcGxheVRleHQ+KDEyMCwgMTIyLCAxMjcpPC9EaXNwbGF5VGV4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=
</w:fldData>
              </w:fldCha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(122-128)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77" w:type="dxa"/>
            <w:noWrap/>
            <w:vAlign w:val="center"/>
          </w:tcPr>
          <w:p w14:paraId="40C1E6AA" w14:textId="752976F9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Circ_0002185, Circ_0001821, Circ_100290, Circ_0001742, Circ_0059655, Circ_0002203,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br/>
              <w:t>Circ_000449</w:t>
            </w:r>
            <w:r w:rsidR="006D4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, Circ_0063772, Circ_0070401, Circ_0005379, CircFLNA, Circ_0007059, Circ_0012342</w:t>
            </w:r>
          </w:p>
        </w:tc>
        <w:tc>
          <w:tcPr>
            <w:tcW w:w="2054" w:type="dxa"/>
            <w:noWrap/>
            <w:vAlign w:val="center"/>
          </w:tcPr>
          <w:p w14:paraId="69BACD10" w14:textId="529B6B49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tissues and cells</w:t>
            </w:r>
          </w:p>
        </w:tc>
        <w:tc>
          <w:tcPr>
            <w:tcW w:w="1984" w:type="dxa"/>
            <w:noWrap/>
            <w:vAlign w:val="center"/>
          </w:tcPr>
          <w:p w14:paraId="3E59DFB1" w14:textId="2F6FB978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noWrap/>
            <w:vAlign w:val="center"/>
          </w:tcPr>
          <w:p w14:paraId="18E74CF7" w14:textId="6C2B0449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promoting oncogenesis</w:t>
            </w:r>
          </w:p>
        </w:tc>
      </w:tr>
      <w:tr w:rsidR="00DB4EEF" w:rsidRPr="002B3AC6" w14:paraId="286CFF90" w14:textId="77777777" w:rsidTr="00B95D1C">
        <w:trPr>
          <w:trHeight w:val="315"/>
          <w:jc w:val="center"/>
        </w:trPr>
        <w:tc>
          <w:tcPr>
            <w:tcW w:w="246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06799A" w14:textId="62E129DA" w:rsidR="00DB4EEF" w:rsidRPr="002B3AC6" w:rsidRDefault="00DB4EEF" w:rsidP="006D4621">
            <w:pPr>
              <w:spacing w:line="480" w:lineRule="auto"/>
              <w:ind w:firstLine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Zhao et al.</w:t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vPC9BdXRob3I+PFllYXI+MjAyMDwvWWVhcj48UmVj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</w:fldData>
              </w:fldChar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vPC9BdXRob3I+PFllYXI+MjAyMDwvWWVhcj48UmVj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</w:fldData>
              </w:fldChar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 w:rsidRPr="002B3AC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FFFFF"/>
              </w:rPr>
              <w:t>(123)</w:t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27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73F093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ircUHRF1</w:t>
            </w:r>
          </w:p>
        </w:tc>
        <w:tc>
          <w:tcPr>
            <w:tcW w:w="20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E0F2E5" w14:textId="223B20DA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2D31D92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2256EA" w14:textId="56F42570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moting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 xml:space="preserve">proliferation, migration, invasion, and </w:t>
            </w:r>
            <w:r w:rsidR="006D4621">
              <w:rPr>
                <w:rFonts w:ascii="Times New Roman" w:hAnsi="Times New Roman" w:cs="Times New Roman"/>
                <w:sz w:val="24"/>
                <w:szCs w:val="24"/>
              </w:rPr>
              <w:t>EMT</w:t>
            </w:r>
          </w:p>
        </w:tc>
      </w:tr>
      <w:tr w:rsidR="00DB4EEF" w:rsidRPr="002B3AC6" w14:paraId="115860BD" w14:textId="77777777" w:rsidTr="00B95D1C">
        <w:trPr>
          <w:trHeight w:val="330"/>
          <w:jc w:val="center"/>
        </w:trPr>
        <w:tc>
          <w:tcPr>
            <w:tcW w:w="2466" w:type="dxa"/>
            <w:tcBorders>
              <w:top w:val="single" w:sz="8" w:space="0" w:color="auto"/>
              <w:bottom w:val="single" w:sz="24" w:space="0" w:color="auto"/>
            </w:tcBorders>
            <w:noWrap/>
            <w:vAlign w:val="center"/>
            <w:hideMark/>
          </w:tcPr>
          <w:p w14:paraId="789505C2" w14:textId="730F7173" w:rsidR="00DB4EEF" w:rsidRPr="002B3AC6" w:rsidRDefault="00DB4EEF" w:rsidP="006D4621">
            <w:pPr>
              <w:spacing w:line="480" w:lineRule="auto"/>
              <w:ind w:firstLine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Su et al.</w:t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 &lt;EndNote&gt;&lt;Cite&gt;&lt;Author&gt;Su&lt;/Author&gt;&lt;Year&gt;2019&lt;/Year&gt;&lt;RecNum&gt;5532&lt;/RecNum&gt;&lt;DisplayText&gt;(131)&lt;/DisplayText&gt;&lt;record&gt;&lt;rec-number&gt;5532&lt;/rec-number&gt;&lt;foreign-keys&gt;&lt;key app="EN" db-id="prsdeeeto0ae5hedrwr55rtw5vx00e90awr9" timestamp="1670767761"&gt;5532&lt;/key&gt;&lt;/foreign-keys&gt;&lt;ref-type name="Journal Article"&gt;17&lt;/ref-type&gt;&lt;contributors&gt;&lt;authors&gt;&lt;author&gt;Su, W.&lt;/author&gt;&lt;author&gt;Wang, Y.&lt;/author&gt;&lt;author&gt;Wang, F.&lt;/author&gt;&lt;author&gt;Zhang, B.&lt;/author&gt;&lt;author&gt;Zhang, H.&lt;/author&gt;&lt;author&gt;Shen, Y.&lt;/author&gt;&lt;author&gt;Yang, H.&lt;/author&gt;&lt;/authors&gt;&lt;/contributors&gt;&lt;auth-address&gt;Department of Oral and Maxillofacial Surgery, Peking University Shenzhen Hospital, Shenzhen, Guangdong, China.&amp;#xD;Clinical College, Peking University Shenzhen Hospital, Anhui Medical University, Shenzhen, Guangdong, China.&lt;/auth-address&gt;&lt;titles&gt;&lt;title&gt;Circular RNA hsa_circ_0007059 indicates prognosis and influences malignant behavior via AKT/mTOR in oral squamous cell carcinoma&lt;/title&gt;&lt;secondary-title&gt;J Cell Physiol&lt;/secondary-title&gt;&lt;alt-title&gt;Journal of cellular physiology&lt;/alt-title&gt;&lt;/titles&gt;&lt;periodical&gt;&lt;full-title&gt;Journal of Cellular Physiology&lt;/full-title&gt;&lt;abbr-1&gt;J. Cell. Physiol.&lt;/abbr-1&gt;&lt;abbr-2&gt;J Cell Physiol&lt;/abbr-2&gt;&lt;/periodical&gt;&lt;alt-periodical&gt;&lt;full-title&gt;Journal of Cellular Physiology&lt;/full-title&gt;&lt;abbr-1&gt;J. Cell. Physiol.&lt;/abbr-1&gt;&lt;abbr-2&gt;J Cell Physiol&lt;/abbr-2&gt;&lt;/alt-periodical&gt;&lt;pages&gt;15156-66&lt;/pages&gt;&lt;volume&gt;234&lt;/volume&gt;&lt;number&gt;9&lt;/number&gt;&lt;edition&gt;2019/01/27&lt;/edition&gt;&lt;keywords&gt;&lt;keyword&gt;closed circular RNA&lt;/keyword&gt;&lt;keyword&gt;mTOR protein&lt;/keyword&gt;&lt;keyword&gt;mouth neoplasms&lt;/keyword&gt;&lt;keyword&gt;protein kinase B&lt;/keyword&gt;&lt;keyword&gt;squamous cell carcinoma&lt;/keyword&gt;&lt;/keywords&gt;&lt;dates&gt;&lt;year&gt;2019&lt;/year&gt;&lt;pub-dates&gt;&lt;date&gt;Jan 24&lt;/date&gt;&lt;/pub-dates&gt;&lt;/dates&gt;&lt;isbn&gt;0021-9541 (Print)&amp;#xD;0021-9541&lt;/isbn&gt;&lt;accession-num&gt;30680715&lt;/accession-num&gt;&lt;urls&gt;&lt;/urls&gt;&lt;custom2&gt;PMC6617778&lt;/custom2&gt;&lt;electronic-resource-num&gt;10.1002/jcp.28156&lt;/electronic-resource-num&gt;&lt;remote-database-provider&gt;NLM&lt;/remote-database-provider&gt;&lt;language&gt;eng&lt;/language&gt;&lt;/record&gt;&lt;/Cite&gt;&lt;/EndNote&gt;</w:instrText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 w:rsidRPr="002B3AC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FFFFF"/>
              </w:rPr>
              <w:t>(125)</w:t>
            </w:r>
            <w:r w:rsidRPr="002B3A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277" w:type="dxa"/>
            <w:tcBorders>
              <w:top w:val="single" w:sz="8" w:space="0" w:color="auto"/>
              <w:bottom w:val="single" w:sz="24" w:space="0" w:color="auto"/>
            </w:tcBorders>
            <w:noWrap/>
            <w:vAlign w:val="center"/>
            <w:hideMark/>
          </w:tcPr>
          <w:p w14:paraId="080AEA80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irc_0007059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24" w:space="0" w:color="auto"/>
            </w:tcBorders>
            <w:noWrap/>
            <w:vAlign w:val="center"/>
          </w:tcPr>
          <w:p w14:paraId="25D2F044" w14:textId="22E321A2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24" w:space="0" w:color="auto"/>
            </w:tcBorders>
            <w:noWrap/>
            <w:vAlign w:val="center"/>
          </w:tcPr>
          <w:p w14:paraId="28582A49" w14:textId="77777777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OSCC</w:t>
            </w:r>
          </w:p>
        </w:tc>
        <w:tc>
          <w:tcPr>
            <w:tcW w:w="4188" w:type="dxa"/>
            <w:tcBorders>
              <w:top w:val="single" w:sz="8" w:space="0" w:color="auto"/>
              <w:bottom w:val="single" w:sz="24" w:space="0" w:color="auto"/>
            </w:tcBorders>
            <w:noWrap/>
            <w:vAlign w:val="center"/>
            <w:hideMark/>
          </w:tcPr>
          <w:p w14:paraId="595AF43B" w14:textId="66F42F84" w:rsidR="00DB4EEF" w:rsidRPr="002B3AC6" w:rsidRDefault="00DB4EEF" w:rsidP="00915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uppres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g </w:t>
            </w:r>
            <w:r w:rsidRPr="002B3AC6">
              <w:rPr>
                <w:rFonts w:ascii="Times New Roman" w:hAnsi="Times New Roman" w:cs="Times New Roman"/>
                <w:sz w:val="24"/>
                <w:szCs w:val="24"/>
              </w:rPr>
              <w:t>cell growth, migration, and invasion, facilitating apoptosis</w:t>
            </w:r>
          </w:p>
        </w:tc>
      </w:tr>
    </w:tbl>
    <w:p w14:paraId="0683FC52" w14:textId="25F27E4A" w:rsidR="00BB16C4" w:rsidRPr="002B3AC6" w:rsidRDefault="00BB16C4" w:rsidP="00BB16C4">
      <w:pPr>
        <w:ind w:firstLineChars="100" w:firstLine="240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2B3A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ot note: OSCC: </w:t>
      </w:r>
      <w:r w:rsidR="008F042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</w:t>
      </w:r>
      <w:r w:rsidRPr="002B3AC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al squamous cell carcinoma</w:t>
      </w:r>
      <w:r w:rsidRPr="002B3A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TSCC:</w:t>
      </w:r>
      <w:r w:rsidR="008F04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</w:t>
      </w:r>
      <w:r w:rsidRPr="002B3A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ngue squamous cell carcinoma; EMT: </w:t>
      </w:r>
      <w:r w:rsidR="008F04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Pr="002B3A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ithelial-to-mesenchymal transition.</w:t>
      </w:r>
    </w:p>
    <w:p w14:paraId="1073781C" w14:textId="77777777" w:rsidR="00BB16C4" w:rsidRPr="002B3AC6" w:rsidRDefault="00BB16C4" w:rsidP="00BB16C4">
      <w:pPr>
        <w:rPr>
          <w:rFonts w:ascii="Times New Roman" w:hAnsi="Times New Roman" w:cs="Times New Roman"/>
          <w:sz w:val="24"/>
          <w:szCs w:val="24"/>
        </w:rPr>
      </w:pPr>
    </w:p>
    <w:p w14:paraId="25E02832" w14:textId="6C3AA7DC" w:rsidR="00720525" w:rsidRPr="00BB16C4" w:rsidRDefault="00720525" w:rsidP="00BB16C4"/>
    <w:sectPr w:rsidR="00720525" w:rsidRPr="00BB16C4" w:rsidSect="00FA7E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A43B8" w14:textId="77777777" w:rsidR="00F96838" w:rsidRDefault="00F96838" w:rsidP="00FA7E1A">
      <w:r>
        <w:separator/>
      </w:r>
    </w:p>
  </w:endnote>
  <w:endnote w:type="continuationSeparator" w:id="0">
    <w:p w14:paraId="7FD0D29C" w14:textId="77777777" w:rsidR="00F96838" w:rsidRDefault="00F96838" w:rsidP="00FA7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9C17D" w14:textId="77777777" w:rsidR="00F96838" w:rsidRDefault="00F96838" w:rsidP="00FA7E1A">
      <w:r>
        <w:separator/>
      </w:r>
    </w:p>
  </w:footnote>
  <w:footnote w:type="continuationSeparator" w:id="0">
    <w:p w14:paraId="255887F3" w14:textId="77777777" w:rsidR="00F96838" w:rsidRDefault="00F96838" w:rsidP="00FA7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logy Styl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deeeto0ae5hedrwr55rtw5vx00e90awr9&quot;&gt;My EndNote Library&lt;record-ids&gt;&lt;item&gt;4578&lt;/item&gt;&lt;item&gt;4856&lt;/item&gt;&lt;item&gt;5521&lt;/item&gt;&lt;item&gt;5523&lt;/item&gt;&lt;item&gt;5529&lt;/item&gt;&lt;item&gt;5530&lt;/item&gt;&lt;/record-ids&gt;&lt;/item&gt;&lt;/Libraries&gt;"/>
  </w:docVars>
  <w:rsids>
    <w:rsidRoot w:val="00720525"/>
    <w:rsid w:val="00014002"/>
    <w:rsid w:val="0003611D"/>
    <w:rsid w:val="000A32EC"/>
    <w:rsid w:val="000B5F92"/>
    <w:rsid w:val="000D3A2A"/>
    <w:rsid w:val="000E1974"/>
    <w:rsid w:val="001B6ADF"/>
    <w:rsid w:val="001C2EFB"/>
    <w:rsid w:val="002202E1"/>
    <w:rsid w:val="0025404D"/>
    <w:rsid w:val="003039B6"/>
    <w:rsid w:val="00316A40"/>
    <w:rsid w:val="00340971"/>
    <w:rsid w:val="00347971"/>
    <w:rsid w:val="0036702E"/>
    <w:rsid w:val="00371643"/>
    <w:rsid w:val="003C783A"/>
    <w:rsid w:val="003D01F6"/>
    <w:rsid w:val="00415489"/>
    <w:rsid w:val="004563CC"/>
    <w:rsid w:val="004A3367"/>
    <w:rsid w:val="004A5C98"/>
    <w:rsid w:val="00534750"/>
    <w:rsid w:val="00564AA5"/>
    <w:rsid w:val="006346E6"/>
    <w:rsid w:val="00651BDE"/>
    <w:rsid w:val="006D4621"/>
    <w:rsid w:val="00720525"/>
    <w:rsid w:val="007D67AD"/>
    <w:rsid w:val="007E006C"/>
    <w:rsid w:val="00862815"/>
    <w:rsid w:val="00863F78"/>
    <w:rsid w:val="008E6990"/>
    <w:rsid w:val="008F042B"/>
    <w:rsid w:val="008F42C2"/>
    <w:rsid w:val="00915809"/>
    <w:rsid w:val="009C5BCE"/>
    <w:rsid w:val="00A373A6"/>
    <w:rsid w:val="00A4514C"/>
    <w:rsid w:val="00A92BE3"/>
    <w:rsid w:val="00AE517B"/>
    <w:rsid w:val="00B60D37"/>
    <w:rsid w:val="00B6654B"/>
    <w:rsid w:val="00B95D1C"/>
    <w:rsid w:val="00BB16C4"/>
    <w:rsid w:val="00BE68F8"/>
    <w:rsid w:val="00C37295"/>
    <w:rsid w:val="00C7740B"/>
    <w:rsid w:val="00CC4ED4"/>
    <w:rsid w:val="00CF37B4"/>
    <w:rsid w:val="00D164BF"/>
    <w:rsid w:val="00D7121A"/>
    <w:rsid w:val="00D86B79"/>
    <w:rsid w:val="00DA1A46"/>
    <w:rsid w:val="00DB4EEF"/>
    <w:rsid w:val="00E002F1"/>
    <w:rsid w:val="00EF27C4"/>
    <w:rsid w:val="00F25B28"/>
    <w:rsid w:val="00F41DCB"/>
    <w:rsid w:val="00F62FB5"/>
    <w:rsid w:val="00F96838"/>
    <w:rsid w:val="00FA7E1A"/>
    <w:rsid w:val="00FC3385"/>
    <w:rsid w:val="00FF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E39DF"/>
  <w15:chartTrackingRefBased/>
  <w15:docId w15:val="{C0207A3E-AAAA-4E3A-94F2-FE888704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E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E1A"/>
    <w:rPr>
      <w:sz w:val="18"/>
      <w:szCs w:val="18"/>
    </w:rPr>
  </w:style>
  <w:style w:type="table" w:styleId="a7">
    <w:name w:val="Table Grid"/>
    <w:basedOn w:val="a1"/>
    <w:uiPriority w:val="39"/>
    <w:rsid w:val="00FA7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F70C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70C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70C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70C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9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35</cp:revision>
  <dcterms:created xsi:type="dcterms:W3CDTF">2022-12-12T12:00:00Z</dcterms:created>
  <dcterms:modified xsi:type="dcterms:W3CDTF">2023-03-19T02:19:00Z</dcterms:modified>
</cp:coreProperties>
</file>